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150C7F" w14:textId="43656773" w:rsidR="00A20A74" w:rsidRPr="00D61EC3" w:rsidRDefault="000D3405" w:rsidP="00A20A74">
      <w:pPr>
        <w:spacing w:line="480" w:lineRule="auto"/>
        <w:rPr>
          <w:rFonts w:ascii="Times New Roman" w:hAnsi="Times New Roman" w:cs="Times New Roman"/>
          <w:b/>
          <w:sz w:val="30"/>
          <w:szCs w:val="30"/>
        </w:rPr>
      </w:pPr>
      <w:r w:rsidRPr="00D61EC3">
        <w:rPr>
          <w:rFonts w:ascii="Times New Roman" w:hAnsi="Times New Roman" w:cs="Times New Roman"/>
          <w:b/>
          <w:sz w:val="30"/>
          <w:szCs w:val="30"/>
        </w:rPr>
        <w:t xml:space="preserve">S1 </w:t>
      </w:r>
      <w:r w:rsidR="00E741BC" w:rsidRPr="00D61EC3">
        <w:rPr>
          <w:rFonts w:ascii="Times New Roman" w:hAnsi="Times New Roman" w:cs="Times New Roman"/>
          <w:b/>
          <w:sz w:val="30"/>
          <w:szCs w:val="30"/>
        </w:rPr>
        <w:t>Appendix</w:t>
      </w:r>
      <w:r w:rsidR="00A20A74" w:rsidRPr="00D61EC3">
        <w:rPr>
          <w:rFonts w:ascii="Times New Roman" w:hAnsi="Times New Roman" w:cs="Times New Roman"/>
          <w:b/>
          <w:sz w:val="30"/>
          <w:szCs w:val="30"/>
        </w:rPr>
        <w:t>. The detailed information regarding the texture features.</w:t>
      </w:r>
    </w:p>
    <w:p w14:paraId="408D2ED7" w14:textId="77777777" w:rsidR="00A20A74" w:rsidRPr="00D61EC3" w:rsidRDefault="00A20A74" w:rsidP="00A20A74">
      <w:pPr>
        <w:spacing w:line="480" w:lineRule="auto"/>
        <w:rPr>
          <w:rFonts w:ascii="Times New Roman" w:eastAsia="굴림" w:hAnsi="Times New Roman" w:cs="Times New Roman"/>
          <w:color w:val="222222"/>
          <w:kern w:val="0"/>
          <w:sz w:val="26"/>
          <w:szCs w:val="26"/>
        </w:rPr>
      </w:pPr>
      <w:r w:rsidRPr="00D61EC3">
        <w:rPr>
          <w:rFonts w:ascii="Times New Roman" w:eastAsia="굴림" w:hAnsi="Times New Roman" w:cs="Times New Roman"/>
          <w:b/>
          <w:color w:val="222222"/>
          <w:kern w:val="0"/>
          <w:sz w:val="26"/>
          <w:szCs w:val="26"/>
        </w:rPr>
        <w:t>Discrete Compactness</w:t>
      </w:r>
      <w:r w:rsidRPr="00D61EC3">
        <w:rPr>
          <w:rFonts w:ascii="Times New Roman" w:eastAsia="굴림" w:hAnsi="Times New Roman" w:cs="Times New Roman"/>
          <w:color w:val="222222"/>
          <w:kern w:val="0"/>
          <w:sz w:val="26"/>
          <w:szCs w:val="26"/>
        </w:rPr>
        <w:t xml:space="preserve"> </w:t>
      </w:r>
    </w:p>
    <w:p w14:paraId="034ACB9F" w14:textId="760EB676" w:rsidR="00A20A74" w:rsidRPr="000D3405" w:rsidRDefault="000D3405" w:rsidP="00A20A74">
      <w:pPr>
        <w:spacing w:line="480" w:lineRule="auto"/>
        <w:ind w:firstLineChars="100" w:firstLine="240"/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</w:pPr>
      <w:r w:rsidRPr="000D3405"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  <w:t>The discrete compactness of an object is calculated as the ratio between the contact surface area (Ac) and the theoretical maximum contact surface area (</w:t>
      </w:r>
      <w:proofErr w:type="spellStart"/>
      <w:r w:rsidRPr="000D3405"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  <w:t>Acmax</w:t>
      </w:r>
      <w:proofErr w:type="spellEnd"/>
      <w:r w:rsidRPr="000D3405"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  <w:t xml:space="preserve">). The contact surface area is defined as the sum of the surface areas where two adjacent voxels are in common contact. The value of discrete compactness varies from 0 to 1, and the value is related with the circularity of the object. The discrete compactness is calculated by the following equation. The </w:t>
      </w:r>
      <w:proofErr w:type="spellStart"/>
      <w:r w:rsidRPr="000D3405"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  <w:t>Acmin</w:t>
      </w:r>
      <w:proofErr w:type="spellEnd"/>
      <w:r w:rsidRPr="000D3405"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  <w:t xml:space="preserve"> is minimum contact surface area.</w:t>
      </w:r>
    </w:p>
    <w:p w14:paraId="67723A3F" w14:textId="5BEC4B4B" w:rsidR="00A20A74" w:rsidRPr="00A20A74" w:rsidRDefault="000D3405" w:rsidP="00A20A74">
      <w:pPr>
        <w:spacing w:line="480" w:lineRule="auto"/>
        <w:jc w:val="center"/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</w:pPr>
      <w:r>
        <w:rPr>
          <w:noProof/>
        </w:rPr>
        <w:drawing>
          <wp:inline distT="0" distB="0" distL="0" distR="0" wp14:anchorId="0F91F65A" wp14:editId="6DA4876D">
            <wp:extent cx="1702125" cy="612000"/>
            <wp:effectExtent l="0" t="0" r="0" b="0"/>
            <wp:docPr id="17" name="그림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1702125" cy="61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9A445" w14:textId="77777777" w:rsidR="00A20A74" w:rsidRPr="00D61EC3" w:rsidRDefault="00A20A74" w:rsidP="00A20A74">
      <w:pPr>
        <w:spacing w:line="480" w:lineRule="auto"/>
        <w:rPr>
          <w:rFonts w:ascii="Times New Roman" w:eastAsia="굴림" w:hAnsi="Times New Roman" w:cs="Times New Roman"/>
          <w:b/>
          <w:color w:val="222222"/>
          <w:kern w:val="0"/>
          <w:sz w:val="26"/>
          <w:szCs w:val="26"/>
        </w:rPr>
      </w:pPr>
      <w:r w:rsidRPr="00D61EC3">
        <w:rPr>
          <w:rFonts w:ascii="Times New Roman" w:eastAsia="굴림" w:hAnsi="Times New Roman" w:cs="Times New Roman"/>
          <w:b/>
          <w:color w:val="222222"/>
          <w:kern w:val="0"/>
          <w:sz w:val="26"/>
          <w:szCs w:val="26"/>
        </w:rPr>
        <w:t>Texture Features from Gray- level Co-occurrence Matrix</w:t>
      </w:r>
    </w:p>
    <w:p w14:paraId="564F9AA5" w14:textId="50F68F7E" w:rsidR="00A20A74" w:rsidRPr="00A20A74" w:rsidRDefault="00A20A74" w:rsidP="00A20A74">
      <w:pPr>
        <w:spacing w:line="480" w:lineRule="auto"/>
        <w:ind w:firstLineChars="100" w:firstLine="240"/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</w:pPr>
      <w:r w:rsidRPr="00A20A74"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  <w:t>A gray-level co-occurrence matrix (GLCM) is composed of the element P (</w:t>
      </w:r>
      <w:proofErr w:type="spellStart"/>
      <w:r w:rsidRPr="00A20A74"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  <w:t>i</w:t>
      </w:r>
      <w:proofErr w:type="spellEnd"/>
      <w:r w:rsidRPr="00A20A74"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  <w:t xml:space="preserve">, j) which corresponds relative frequency with co-occurrence of the pair of pixels with grey level intensity </w:t>
      </w:r>
      <w:proofErr w:type="spellStart"/>
      <w:r w:rsidRPr="00A20A74"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  <w:t>i</w:t>
      </w:r>
      <w:proofErr w:type="spellEnd"/>
      <w:r w:rsidRPr="00A20A74"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  <w:t xml:space="preserve"> and j, separated by a given distance and a given direction. Various texture parameters derived from the GLCM matrix can be used in image analysis. The five different texture parameters derived from GLCM matrix were used in this study </w:t>
      </w:r>
      <w:r w:rsidRPr="00A20A74"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  <w:fldChar w:fldCharType="begin"/>
      </w:r>
      <w:r w:rsidR="003839A3"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  <w:instrText xml:space="preserve"> ADDIN EN.CITE &lt;EndNote&gt;&lt;Cite&gt;&lt;Author&gt;Albregtsen&lt;/Author&gt;&lt;Year&gt;2008&lt;/Year&gt;&lt;RecNum&gt;237&lt;/RecNum&gt;&lt;DisplayText&gt;[1]&lt;/DisplayText&gt;&lt;record&gt;&lt;rec-number&gt;237&lt;/rec-number&gt;&lt;foreign-keys&gt;&lt;key app="EN" db-id="aprswdzvl5p0alez0fl5adtvwtx9sdapazp0" timestamp="1523097010"&gt;237&lt;/key&gt;&lt;/foreign-keys&gt;&lt;ref-type name="Journal Article"&gt;17&lt;/ref-type&gt;&lt;contributors&gt;&lt;authors&gt;&lt;author&gt;Albregtsen, Fritz&lt;/author&gt;&lt;/authors&gt;&lt;/contributors&gt;&lt;titles&gt;&lt;title&gt;Statistical texture measures computed from gray level coocurrence matrices&lt;/title&gt;&lt;secondary-title&gt;Image processing laboratory, department of informatics, university of oslo&lt;/secondary-title&gt;&lt;/titles&gt;&lt;periodical&gt;&lt;full-title&gt;Image processing laboratory, department of informatics, university of oslo&lt;/full-title&gt;&lt;/periodical&gt;&lt;volume&gt;5&lt;/volume&gt;&lt;dates&gt;&lt;year&gt;2008&lt;/year&gt;&lt;/dates&gt;&lt;urls&gt;&lt;/urls&gt;&lt;/record&gt;&lt;/Cite&gt;&lt;/EndNote&gt;</w:instrText>
      </w:r>
      <w:r w:rsidRPr="00A20A74"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  <w:fldChar w:fldCharType="separate"/>
      </w:r>
      <w:r w:rsidR="003839A3">
        <w:rPr>
          <w:rFonts w:ascii="Times New Roman" w:eastAsia="굴림" w:hAnsi="Times New Roman" w:cs="Times New Roman"/>
          <w:noProof/>
          <w:color w:val="222222"/>
          <w:kern w:val="0"/>
          <w:sz w:val="24"/>
          <w:szCs w:val="24"/>
        </w:rPr>
        <w:t>[1]</w:t>
      </w:r>
      <w:r w:rsidRPr="00A20A74"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  <w:fldChar w:fldCharType="end"/>
      </w:r>
      <w:r w:rsidRPr="00A20A74"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  <w:t xml:space="preserve">. </w:t>
      </w:r>
    </w:p>
    <w:p w14:paraId="46EC92E5" w14:textId="77777777" w:rsidR="00A20A74" w:rsidRPr="00A20A74" w:rsidRDefault="00A20A74" w:rsidP="00A20A74">
      <w:pPr>
        <w:spacing w:line="480" w:lineRule="auto"/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</w:pPr>
      <w:r w:rsidRPr="00A20A74"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  <w:t>GLCM moments is can be defined as following equation.</w:t>
      </w:r>
    </w:p>
    <w:p w14:paraId="7CCC24B1" w14:textId="597FFD5F" w:rsidR="00A20A74" w:rsidRPr="00A20A74" w:rsidRDefault="000D3405" w:rsidP="00A20A74">
      <w:pPr>
        <w:spacing w:line="480" w:lineRule="auto"/>
        <w:jc w:val="center"/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</w:pPr>
      <w:r w:rsidRPr="00916320">
        <w:rPr>
          <w:noProof/>
          <w:sz w:val="22"/>
        </w:rPr>
        <w:drawing>
          <wp:inline distT="0" distB="0" distL="0" distR="0" wp14:anchorId="5ECC9FEF" wp14:editId="1E281455">
            <wp:extent cx="2943928" cy="576000"/>
            <wp:effectExtent l="0" t="0" r="8890" b="0"/>
            <wp:docPr id="7" name="그림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943928" cy="57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A8A1C6" w14:textId="77777777" w:rsidR="00A20A74" w:rsidRDefault="00A20A74" w:rsidP="00A20A74">
      <w:pPr>
        <w:spacing w:line="480" w:lineRule="auto"/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</w:pPr>
      <w:r w:rsidRPr="00A20A74"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  <w:t xml:space="preserve">GLCM angular second moment reflects the homogeneity of a given image. The more </w:t>
      </w:r>
      <w:bookmarkStart w:id="0" w:name="_GoBack"/>
      <w:bookmarkEnd w:id="0"/>
      <w:r w:rsidRPr="00A20A74"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  <w:lastRenderedPageBreak/>
        <w:t>homogeneous image represents higher GLCM angular second moment.</w:t>
      </w:r>
    </w:p>
    <w:p w14:paraId="6652EBFD" w14:textId="07AD6A11" w:rsidR="00A20A74" w:rsidRPr="00A20A74" w:rsidRDefault="000D3405" w:rsidP="000D3405">
      <w:pPr>
        <w:spacing w:line="480" w:lineRule="auto"/>
        <w:jc w:val="center"/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</w:pPr>
      <w:r w:rsidRPr="00916320">
        <w:rPr>
          <w:noProof/>
          <w:sz w:val="22"/>
        </w:rPr>
        <w:drawing>
          <wp:inline distT="0" distB="0" distL="0" distR="0" wp14:anchorId="07B26F4B" wp14:editId="63644106">
            <wp:extent cx="2343830" cy="648000"/>
            <wp:effectExtent l="0" t="0" r="0" b="0"/>
            <wp:docPr id="8" name="그림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343830" cy="6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34388E" w14:textId="77777777" w:rsidR="00A20A74" w:rsidRPr="00A20A74" w:rsidRDefault="00A20A74" w:rsidP="00A20A74">
      <w:pPr>
        <w:spacing w:line="480" w:lineRule="auto"/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</w:pPr>
      <w:r w:rsidRPr="00A20A74"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  <w:t>GLCM inverse difference moment is also a measure of the homogeneity of the image. The homogeneous image gives relatively higher inverse difference moment.</w:t>
      </w:r>
    </w:p>
    <w:p w14:paraId="6C6A6BC9" w14:textId="3EAB287F" w:rsidR="00A20A74" w:rsidRPr="00A20A74" w:rsidRDefault="000D3405" w:rsidP="00A20A74">
      <w:pPr>
        <w:spacing w:line="480" w:lineRule="auto"/>
        <w:jc w:val="center"/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</w:pPr>
      <w:r w:rsidRPr="00916320">
        <w:rPr>
          <w:noProof/>
          <w:sz w:val="22"/>
        </w:rPr>
        <w:drawing>
          <wp:inline distT="0" distB="0" distL="0" distR="0" wp14:anchorId="0E7E230E" wp14:editId="18137CE5">
            <wp:extent cx="3010215" cy="648000"/>
            <wp:effectExtent l="0" t="0" r="0" b="0"/>
            <wp:docPr id="9" name="그림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010215" cy="6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B5F3CE" w14:textId="77777777" w:rsidR="00A20A74" w:rsidRPr="00A20A74" w:rsidRDefault="00A20A74" w:rsidP="00A20A74">
      <w:pPr>
        <w:spacing w:line="480" w:lineRule="auto"/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</w:pPr>
      <w:r w:rsidRPr="00A20A74"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  <w:t>GLCM contrast is a measure of local gray level intensity variation.</w:t>
      </w:r>
    </w:p>
    <w:p w14:paraId="6457145A" w14:textId="381E39FD" w:rsidR="00A20A74" w:rsidRPr="00A20A74" w:rsidRDefault="000D3405" w:rsidP="00A20A74">
      <w:pPr>
        <w:spacing w:line="480" w:lineRule="auto"/>
        <w:jc w:val="center"/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</w:pPr>
      <w:r w:rsidRPr="00916320">
        <w:rPr>
          <w:noProof/>
          <w:sz w:val="22"/>
        </w:rPr>
        <w:drawing>
          <wp:inline distT="0" distB="0" distL="0" distR="0" wp14:anchorId="18B04A11" wp14:editId="3E161DFB">
            <wp:extent cx="3010215" cy="648000"/>
            <wp:effectExtent l="0" t="0" r="0" b="0"/>
            <wp:docPr id="10" name="그림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010215" cy="6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916320">
        <w:rPr>
          <w:noProof/>
          <w:sz w:val="22"/>
        </w:rPr>
        <w:drawing>
          <wp:inline distT="0" distB="0" distL="0" distR="0" wp14:anchorId="7AA35FDF" wp14:editId="68A1DA5B">
            <wp:extent cx="940785" cy="607162"/>
            <wp:effectExtent l="0" t="0" r="0" b="2540"/>
            <wp:docPr id="18" name="그림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13"/>
                    <a:srcRect t="2258" b="3909"/>
                    <a:stretch/>
                  </pic:blipFill>
                  <pic:spPr bwMode="auto">
                    <a:xfrm>
                      <a:off x="0" y="0"/>
                      <a:ext cx="941692" cy="60774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B4BDD2" w14:textId="77777777" w:rsidR="00A20A74" w:rsidRPr="00A20A74" w:rsidRDefault="00A20A74" w:rsidP="00A20A74">
      <w:pPr>
        <w:spacing w:line="480" w:lineRule="auto"/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</w:pPr>
      <w:r w:rsidRPr="00A20A74">
        <w:rPr>
          <w:rFonts w:ascii="Times New Roman" w:eastAsia="굴림" w:hAnsi="Times New Roman" w:cs="Times New Roman"/>
          <w:color w:val="222222"/>
          <w:kern w:val="0"/>
          <w:sz w:val="24"/>
          <w:szCs w:val="24"/>
        </w:rPr>
        <w:t>GLCM entropy reflects homogeneity of image. Homogeneous image has high value of the GLCM entropy.</w:t>
      </w:r>
    </w:p>
    <w:p w14:paraId="4FB4283D" w14:textId="77777777" w:rsidR="003839A3" w:rsidRDefault="000D3405" w:rsidP="007D43DB">
      <w:pPr>
        <w:spacing w:line="480" w:lineRule="auto"/>
        <w:jc w:val="center"/>
        <w:rPr>
          <w:rFonts w:ascii="Times New Roman" w:eastAsia="맑은 고딕" w:hAnsi="Times New Roman" w:cs="Times New Roman"/>
          <w:sz w:val="24"/>
          <w:szCs w:val="24"/>
        </w:rPr>
      </w:pPr>
      <w:r w:rsidRPr="00916320">
        <w:rPr>
          <w:noProof/>
          <w:sz w:val="22"/>
        </w:rPr>
        <w:drawing>
          <wp:inline distT="0" distB="0" distL="0" distR="0" wp14:anchorId="34149880" wp14:editId="152B309B">
            <wp:extent cx="3594866" cy="648000"/>
            <wp:effectExtent l="0" t="0" r="5715" b="0"/>
            <wp:docPr id="19" name="그림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594866" cy="64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09A508" w14:textId="163C16D6" w:rsidR="003839A3" w:rsidRDefault="003839A3" w:rsidP="007D43DB">
      <w:pPr>
        <w:spacing w:line="480" w:lineRule="auto"/>
        <w:jc w:val="center"/>
        <w:rPr>
          <w:rFonts w:ascii="Times New Roman" w:eastAsia="맑은 고딕" w:hAnsi="Times New Roman" w:cs="Times New Roman"/>
          <w:sz w:val="24"/>
          <w:szCs w:val="24"/>
        </w:rPr>
      </w:pPr>
      <w:r>
        <w:rPr>
          <w:rFonts w:ascii="Times New Roman" w:eastAsia="맑은 고딕" w:hAnsi="Times New Roman" w:cs="Times New Roman"/>
          <w:sz w:val="24"/>
          <w:szCs w:val="24"/>
        </w:rPr>
        <w:br w:type="page"/>
      </w:r>
    </w:p>
    <w:p w14:paraId="1A44D042" w14:textId="3B9920AF" w:rsidR="003839A3" w:rsidRPr="003839A3" w:rsidRDefault="003839A3" w:rsidP="003839A3">
      <w:pPr>
        <w:spacing w:line="480" w:lineRule="auto"/>
        <w:rPr>
          <w:rFonts w:ascii="Times New Roman" w:hAnsi="Times New Roman" w:cs="Times New Roman"/>
          <w:b/>
          <w:sz w:val="36"/>
          <w:szCs w:val="36"/>
        </w:rPr>
      </w:pPr>
      <w:r w:rsidRPr="007E7731">
        <w:rPr>
          <w:rFonts w:ascii="Times New Roman" w:hAnsi="Times New Roman" w:cs="Times New Roman"/>
          <w:b/>
          <w:sz w:val="36"/>
          <w:szCs w:val="36"/>
        </w:rPr>
        <w:lastRenderedPageBreak/>
        <w:t>R</w:t>
      </w:r>
      <w:r>
        <w:rPr>
          <w:rFonts w:ascii="Times New Roman" w:hAnsi="Times New Roman" w:cs="Times New Roman"/>
          <w:b/>
          <w:sz w:val="36"/>
          <w:szCs w:val="36"/>
        </w:rPr>
        <w:t>eferences</w:t>
      </w:r>
    </w:p>
    <w:p w14:paraId="592169E5" w14:textId="77777777" w:rsidR="003839A3" w:rsidRPr="003839A3" w:rsidRDefault="003839A3" w:rsidP="003839A3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839A3">
        <w:rPr>
          <w:rFonts w:ascii="Times New Roman" w:hAnsi="Times New Roman" w:cs="Times New Roman"/>
          <w:sz w:val="24"/>
          <w:szCs w:val="24"/>
        </w:rPr>
        <w:fldChar w:fldCharType="begin"/>
      </w:r>
      <w:r w:rsidRPr="003839A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3839A3">
        <w:rPr>
          <w:rFonts w:ascii="Times New Roman" w:hAnsi="Times New Roman" w:cs="Times New Roman"/>
          <w:sz w:val="24"/>
          <w:szCs w:val="24"/>
        </w:rPr>
        <w:fldChar w:fldCharType="separate"/>
      </w:r>
      <w:r w:rsidRPr="003839A3">
        <w:rPr>
          <w:rFonts w:ascii="Times New Roman" w:hAnsi="Times New Roman" w:cs="Times New Roman"/>
          <w:sz w:val="24"/>
          <w:szCs w:val="24"/>
        </w:rPr>
        <w:t>1.</w:t>
      </w:r>
      <w:r w:rsidRPr="003839A3">
        <w:rPr>
          <w:rFonts w:ascii="Times New Roman" w:hAnsi="Times New Roman" w:cs="Times New Roman"/>
          <w:sz w:val="24"/>
          <w:szCs w:val="24"/>
        </w:rPr>
        <w:tab/>
        <w:t>Albregtsen F. Statistical texture measures computed from gray level coocurrence matrices. Image processing laboratory, department of informatics, university of oslo. 2008;5.</w:t>
      </w:r>
    </w:p>
    <w:p w14:paraId="6E78729F" w14:textId="09F1113C" w:rsidR="00A20A74" w:rsidRPr="00A20A74" w:rsidRDefault="003839A3" w:rsidP="003839A3">
      <w:pPr>
        <w:spacing w:line="480" w:lineRule="auto"/>
        <w:jc w:val="center"/>
        <w:rPr>
          <w:rFonts w:ascii="Times New Roman" w:eastAsia="맑은 고딕" w:hAnsi="Times New Roman" w:cs="Times New Roman"/>
          <w:sz w:val="24"/>
          <w:szCs w:val="24"/>
        </w:rPr>
      </w:pPr>
      <w:r w:rsidRPr="003839A3">
        <w:rPr>
          <w:rFonts w:ascii="Times New Roman" w:eastAsia="맑은 고딕" w:hAnsi="Times New Roman" w:cs="Times New Roman"/>
          <w:sz w:val="24"/>
          <w:szCs w:val="24"/>
        </w:rPr>
        <w:fldChar w:fldCharType="end"/>
      </w:r>
    </w:p>
    <w:sectPr w:rsidR="00A20A74" w:rsidRPr="00A20A74" w:rsidSect="007D43DB">
      <w:footerReference w:type="default" r:id="rId15"/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42C46AF" w14:textId="77777777" w:rsidR="007C595F" w:rsidRDefault="007C595F" w:rsidP="001241CD">
      <w:pPr>
        <w:spacing w:after="0" w:line="240" w:lineRule="auto"/>
      </w:pPr>
      <w:r>
        <w:separator/>
      </w:r>
    </w:p>
  </w:endnote>
  <w:endnote w:type="continuationSeparator" w:id="0">
    <w:p w14:paraId="156C32DD" w14:textId="77777777" w:rsidR="007C595F" w:rsidRDefault="007C595F" w:rsidP="001241C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504000101010101"/>
    <w:charset w:val="81"/>
    <w:family w:val="roman"/>
    <w:pitch w:val="variable"/>
    <w:sig w:usb0="F70006FF" w:usb1="19DFFFFF" w:usb2="001BFDD7" w:usb3="00000000" w:csb0="0008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732847446"/>
      <w:docPartObj>
        <w:docPartGallery w:val="Page Numbers (Bottom of Page)"/>
        <w:docPartUnique/>
      </w:docPartObj>
    </w:sdtPr>
    <w:sdtEndPr/>
    <w:sdtContent>
      <w:p w14:paraId="1C131854" w14:textId="44C80714" w:rsidR="007C595F" w:rsidRDefault="007C595F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61EC3" w:rsidRPr="00D61EC3">
          <w:rPr>
            <w:noProof/>
            <w:lang w:val="ko-KR"/>
          </w:rPr>
          <w:t>2</w:t>
        </w:r>
        <w:r>
          <w:fldChar w:fldCharType="end"/>
        </w:r>
      </w:p>
    </w:sdtContent>
  </w:sdt>
  <w:p w14:paraId="133FCAF0" w14:textId="77777777" w:rsidR="007C595F" w:rsidRDefault="007C595F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185082" w14:textId="77777777" w:rsidR="007C595F" w:rsidRDefault="007C595F" w:rsidP="001241CD">
      <w:pPr>
        <w:spacing w:after="0" w:line="240" w:lineRule="auto"/>
      </w:pPr>
      <w:r>
        <w:separator/>
      </w:r>
    </w:p>
  </w:footnote>
  <w:footnote w:type="continuationSeparator" w:id="0">
    <w:p w14:paraId="36001E6D" w14:textId="77777777" w:rsidR="007C595F" w:rsidRDefault="007C595F" w:rsidP="001241C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A658B9"/>
    <w:multiLevelType w:val="hybridMultilevel"/>
    <w:tmpl w:val="ADDA04B8"/>
    <w:lvl w:ilvl="0" w:tplc="AB7C5FE8">
      <w:start w:val="5"/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00" w:hanging="400"/>
      </w:pPr>
      <w:rPr>
        <w:rFonts w:ascii="Wingdings" w:hAnsi="Wingdings" w:hint="default"/>
      </w:rPr>
    </w:lvl>
  </w:abstractNum>
  <w:abstractNum w:abstractNumId="1">
    <w:nsid w:val="08AA1A23"/>
    <w:multiLevelType w:val="hybridMultilevel"/>
    <w:tmpl w:val="C0CE4F2C"/>
    <w:lvl w:ilvl="0" w:tplc="36781F9A">
      <w:start w:val="4"/>
      <w:numFmt w:val="bullet"/>
      <w:lvlText w:val=""/>
      <w:lvlJc w:val="left"/>
      <w:pPr>
        <w:ind w:left="76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10CD4D25"/>
    <w:multiLevelType w:val="hybridMultilevel"/>
    <w:tmpl w:val="561E24DE"/>
    <w:lvl w:ilvl="0" w:tplc="200A661A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10FC379D"/>
    <w:multiLevelType w:val="hybridMultilevel"/>
    <w:tmpl w:val="D7FEC8C0"/>
    <w:lvl w:ilvl="0" w:tplc="3BDE103A">
      <w:start w:val="5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1D2001D4"/>
    <w:multiLevelType w:val="hybridMultilevel"/>
    <w:tmpl w:val="E6723AAA"/>
    <w:lvl w:ilvl="0" w:tplc="BD60A588">
      <w:start w:val="4"/>
      <w:numFmt w:val="bullet"/>
      <w:lvlText w:val=""/>
      <w:lvlJc w:val="left"/>
      <w:pPr>
        <w:ind w:left="1120" w:hanging="360"/>
      </w:pPr>
      <w:rPr>
        <w:rFonts w:ascii="Wingdings" w:eastAsia="굴림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6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6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6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6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6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60" w:hanging="400"/>
      </w:pPr>
      <w:rPr>
        <w:rFonts w:ascii="Wingdings" w:hAnsi="Wingdings" w:hint="default"/>
      </w:rPr>
    </w:lvl>
  </w:abstractNum>
  <w:abstractNum w:abstractNumId="5">
    <w:nsid w:val="1D2F38A4"/>
    <w:multiLevelType w:val="hybridMultilevel"/>
    <w:tmpl w:val="0E0C204E"/>
    <w:lvl w:ilvl="0" w:tplc="0F50B304">
      <w:start w:val="37"/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>
    <w:nsid w:val="1D893C2B"/>
    <w:multiLevelType w:val="hybridMultilevel"/>
    <w:tmpl w:val="5B8C74CE"/>
    <w:lvl w:ilvl="0" w:tplc="FE90751E">
      <w:numFmt w:val="bullet"/>
      <w:lvlText w:val=""/>
      <w:lvlJc w:val="left"/>
      <w:pPr>
        <w:ind w:left="760" w:hanging="360"/>
      </w:pPr>
      <w:rPr>
        <w:rFonts w:ascii="Wingdings" w:eastAsia="굴림" w:hAnsi="Wingdings" w:cs="Times New Roman" w:hint="default"/>
        <w:b/>
        <w:color w:val="222222"/>
        <w:sz w:val="24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1E444D83"/>
    <w:multiLevelType w:val="hybridMultilevel"/>
    <w:tmpl w:val="B4386F16"/>
    <w:lvl w:ilvl="0" w:tplc="E904F4FA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>
    <w:nsid w:val="2D334984"/>
    <w:multiLevelType w:val="multilevel"/>
    <w:tmpl w:val="FD262D32"/>
    <w:lvl w:ilvl="0">
      <w:start w:val="1"/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9">
    <w:nsid w:val="30752C59"/>
    <w:multiLevelType w:val="hybridMultilevel"/>
    <w:tmpl w:val="DBAE3FD6"/>
    <w:lvl w:ilvl="0" w:tplc="02B666DE">
      <w:numFmt w:val="bullet"/>
      <w:lvlText w:val="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0">
    <w:nsid w:val="371A2A8F"/>
    <w:multiLevelType w:val="hybridMultilevel"/>
    <w:tmpl w:val="689E0B24"/>
    <w:lvl w:ilvl="0" w:tplc="0636B8E2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1">
    <w:nsid w:val="388E6A34"/>
    <w:multiLevelType w:val="hybridMultilevel"/>
    <w:tmpl w:val="E4763C50"/>
    <w:lvl w:ilvl="0" w:tplc="2692127E">
      <w:start w:val="4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>
    <w:nsid w:val="3A8A7F42"/>
    <w:multiLevelType w:val="hybridMultilevel"/>
    <w:tmpl w:val="E266105C"/>
    <w:lvl w:ilvl="0" w:tplc="3670C382">
      <w:start w:val="1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>
    <w:nsid w:val="3E976E7E"/>
    <w:multiLevelType w:val="hybridMultilevel"/>
    <w:tmpl w:val="8EDAB810"/>
    <w:lvl w:ilvl="0" w:tplc="8C82C6BC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4">
    <w:nsid w:val="4098591C"/>
    <w:multiLevelType w:val="hybridMultilevel"/>
    <w:tmpl w:val="3B046332"/>
    <w:lvl w:ilvl="0" w:tplc="9F96D5B6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>
    <w:nsid w:val="4DEC2C7F"/>
    <w:multiLevelType w:val="hybridMultilevel"/>
    <w:tmpl w:val="59740B4A"/>
    <w:lvl w:ilvl="0" w:tplc="CD0E152A">
      <w:start w:val="8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  <w:color w:val="FF0000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>
    <w:nsid w:val="570B1454"/>
    <w:multiLevelType w:val="hybridMultilevel"/>
    <w:tmpl w:val="E8FA640A"/>
    <w:lvl w:ilvl="0" w:tplc="FC0CE2D6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>
    <w:nsid w:val="573D000D"/>
    <w:multiLevelType w:val="hybridMultilevel"/>
    <w:tmpl w:val="E95ACEA6"/>
    <w:lvl w:ilvl="0" w:tplc="29A05C22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8">
    <w:nsid w:val="5E4A000E"/>
    <w:multiLevelType w:val="hybridMultilevel"/>
    <w:tmpl w:val="F63AC2AA"/>
    <w:lvl w:ilvl="0" w:tplc="D7E650BE">
      <w:start w:val="3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="Times New Roman" w:hint="default"/>
        <w:sz w:val="24"/>
        <w:u w:val="single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9">
    <w:nsid w:val="691C2C5E"/>
    <w:multiLevelType w:val="hybridMultilevel"/>
    <w:tmpl w:val="81F4E5E4"/>
    <w:lvl w:ilvl="0" w:tplc="AF2E27BA"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>
    <w:nsid w:val="74384883"/>
    <w:multiLevelType w:val="hybridMultilevel"/>
    <w:tmpl w:val="F4B2EB18"/>
    <w:lvl w:ilvl="0" w:tplc="0760449E">
      <w:start w:val="1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1">
    <w:nsid w:val="768E6646"/>
    <w:multiLevelType w:val="hybridMultilevel"/>
    <w:tmpl w:val="FCAAC014"/>
    <w:lvl w:ilvl="0" w:tplc="B9DA5218">
      <w:start w:val="4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8"/>
  </w:num>
  <w:num w:numId="2">
    <w:abstractNumId w:val="5"/>
  </w:num>
  <w:num w:numId="3">
    <w:abstractNumId w:val="2"/>
  </w:num>
  <w:num w:numId="4">
    <w:abstractNumId w:val="10"/>
  </w:num>
  <w:num w:numId="5">
    <w:abstractNumId w:val="12"/>
  </w:num>
  <w:num w:numId="6">
    <w:abstractNumId w:val="20"/>
  </w:num>
  <w:num w:numId="7">
    <w:abstractNumId w:val="0"/>
  </w:num>
  <w:num w:numId="8">
    <w:abstractNumId w:val="11"/>
  </w:num>
  <w:num w:numId="9">
    <w:abstractNumId w:val="21"/>
  </w:num>
  <w:num w:numId="10">
    <w:abstractNumId w:val="16"/>
  </w:num>
  <w:num w:numId="11">
    <w:abstractNumId w:val="9"/>
  </w:num>
  <w:num w:numId="12">
    <w:abstractNumId w:val="7"/>
  </w:num>
  <w:num w:numId="13">
    <w:abstractNumId w:val="17"/>
  </w:num>
  <w:num w:numId="14">
    <w:abstractNumId w:val="19"/>
  </w:num>
  <w:num w:numId="15">
    <w:abstractNumId w:val="15"/>
  </w:num>
  <w:num w:numId="16">
    <w:abstractNumId w:val="18"/>
  </w:num>
  <w:num w:numId="17">
    <w:abstractNumId w:val="6"/>
  </w:num>
  <w:num w:numId="18">
    <w:abstractNumId w:val="14"/>
  </w:num>
  <w:num w:numId="19">
    <w:abstractNumId w:val="13"/>
  </w:num>
  <w:num w:numId="20">
    <w:abstractNumId w:val="3"/>
  </w:num>
  <w:num w:numId="21">
    <w:abstractNumId w:val="1"/>
  </w:num>
  <w:num w:numId="22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rswdzvl5p0alez0fl5adtvwtx9sdapazp0&quot;&gt;cool&lt;record-ids&gt;&lt;item&gt;237&lt;/item&gt;&lt;/record-ids&gt;&lt;/item&gt;&lt;/Libraries&gt;"/>
  </w:docVars>
  <w:rsids>
    <w:rsidRoot w:val="00A97089"/>
    <w:rsid w:val="0000434C"/>
    <w:rsid w:val="00013227"/>
    <w:rsid w:val="0002518A"/>
    <w:rsid w:val="00025EC0"/>
    <w:rsid w:val="00031613"/>
    <w:rsid w:val="0003490B"/>
    <w:rsid w:val="00035D66"/>
    <w:rsid w:val="00046BB1"/>
    <w:rsid w:val="00047D87"/>
    <w:rsid w:val="000540B1"/>
    <w:rsid w:val="00055AAA"/>
    <w:rsid w:val="00063137"/>
    <w:rsid w:val="00066FA1"/>
    <w:rsid w:val="000702DD"/>
    <w:rsid w:val="00071E43"/>
    <w:rsid w:val="00074832"/>
    <w:rsid w:val="0007532C"/>
    <w:rsid w:val="00075A56"/>
    <w:rsid w:val="00075BAB"/>
    <w:rsid w:val="00085DAB"/>
    <w:rsid w:val="00094085"/>
    <w:rsid w:val="000A3B5D"/>
    <w:rsid w:val="000A4F46"/>
    <w:rsid w:val="000B042B"/>
    <w:rsid w:val="000B17D6"/>
    <w:rsid w:val="000B3155"/>
    <w:rsid w:val="000B5A14"/>
    <w:rsid w:val="000B7EC1"/>
    <w:rsid w:val="000C1E4D"/>
    <w:rsid w:val="000D3405"/>
    <w:rsid w:val="000D7AE2"/>
    <w:rsid w:val="000F1093"/>
    <w:rsid w:val="000F3A8A"/>
    <w:rsid w:val="000F5107"/>
    <w:rsid w:val="000F6109"/>
    <w:rsid w:val="0010567C"/>
    <w:rsid w:val="00112428"/>
    <w:rsid w:val="001175D2"/>
    <w:rsid w:val="00120ED3"/>
    <w:rsid w:val="001215C9"/>
    <w:rsid w:val="001241CD"/>
    <w:rsid w:val="0012578D"/>
    <w:rsid w:val="00130F85"/>
    <w:rsid w:val="00133F61"/>
    <w:rsid w:val="00136A6B"/>
    <w:rsid w:val="0014182A"/>
    <w:rsid w:val="001434C6"/>
    <w:rsid w:val="00143A1A"/>
    <w:rsid w:val="00144EA1"/>
    <w:rsid w:val="001466F5"/>
    <w:rsid w:val="0014703A"/>
    <w:rsid w:val="001505EC"/>
    <w:rsid w:val="00153B2B"/>
    <w:rsid w:val="0015445A"/>
    <w:rsid w:val="00156AB3"/>
    <w:rsid w:val="00163DE4"/>
    <w:rsid w:val="0016556C"/>
    <w:rsid w:val="001668F3"/>
    <w:rsid w:val="00172CDE"/>
    <w:rsid w:val="0017393F"/>
    <w:rsid w:val="001805B6"/>
    <w:rsid w:val="001814C3"/>
    <w:rsid w:val="00192CFB"/>
    <w:rsid w:val="001979FE"/>
    <w:rsid w:val="001A3232"/>
    <w:rsid w:val="001A335C"/>
    <w:rsid w:val="001A6C47"/>
    <w:rsid w:val="001B11C2"/>
    <w:rsid w:val="001B1D65"/>
    <w:rsid w:val="001B342B"/>
    <w:rsid w:val="001B3FBB"/>
    <w:rsid w:val="001C0EF5"/>
    <w:rsid w:val="001C1B03"/>
    <w:rsid w:val="001C2D2F"/>
    <w:rsid w:val="001C6F26"/>
    <w:rsid w:val="001D0742"/>
    <w:rsid w:val="001D1F62"/>
    <w:rsid w:val="001D48C7"/>
    <w:rsid w:val="001D66B4"/>
    <w:rsid w:val="001F3429"/>
    <w:rsid w:val="002026F0"/>
    <w:rsid w:val="0020517B"/>
    <w:rsid w:val="0021405B"/>
    <w:rsid w:val="00217126"/>
    <w:rsid w:val="002237FD"/>
    <w:rsid w:val="0023308B"/>
    <w:rsid w:val="002337D4"/>
    <w:rsid w:val="00240E95"/>
    <w:rsid w:val="0024174E"/>
    <w:rsid w:val="0024295C"/>
    <w:rsid w:val="00244ECF"/>
    <w:rsid w:val="00245FDB"/>
    <w:rsid w:val="0025159A"/>
    <w:rsid w:val="002542A5"/>
    <w:rsid w:val="00255284"/>
    <w:rsid w:val="00257A7B"/>
    <w:rsid w:val="00266CBC"/>
    <w:rsid w:val="002670F1"/>
    <w:rsid w:val="002704C8"/>
    <w:rsid w:val="00271D9C"/>
    <w:rsid w:val="00271F70"/>
    <w:rsid w:val="002811FD"/>
    <w:rsid w:val="00281CCA"/>
    <w:rsid w:val="00283195"/>
    <w:rsid w:val="00284C3B"/>
    <w:rsid w:val="00294EAB"/>
    <w:rsid w:val="0029575A"/>
    <w:rsid w:val="00295B10"/>
    <w:rsid w:val="002A5310"/>
    <w:rsid w:val="002A7E98"/>
    <w:rsid w:val="002B636A"/>
    <w:rsid w:val="002B6B93"/>
    <w:rsid w:val="002B739C"/>
    <w:rsid w:val="002C6C27"/>
    <w:rsid w:val="002D0858"/>
    <w:rsid w:val="002E0035"/>
    <w:rsid w:val="002E169F"/>
    <w:rsid w:val="002E3549"/>
    <w:rsid w:val="002E4772"/>
    <w:rsid w:val="002E4A4B"/>
    <w:rsid w:val="002F4F7E"/>
    <w:rsid w:val="00302F53"/>
    <w:rsid w:val="0031636A"/>
    <w:rsid w:val="003163D4"/>
    <w:rsid w:val="003320F5"/>
    <w:rsid w:val="00337A80"/>
    <w:rsid w:val="0034423B"/>
    <w:rsid w:val="003474B4"/>
    <w:rsid w:val="00357ABF"/>
    <w:rsid w:val="00371A5E"/>
    <w:rsid w:val="00374446"/>
    <w:rsid w:val="0038370C"/>
    <w:rsid w:val="003839A3"/>
    <w:rsid w:val="00383A1B"/>
    <w:rsid w:val="00384CD0"/>
    <w:rsid w:val="00391167"/>
    <w:rsid w:val="0039259E"/>
    <w:rsid w:val="00392F76"/>
    <w:rsid w:val="00396191"/>
    <w:rsid w:val="0039766E"/>
    <w:rsid w:val="003A1AB3"/>
    <w:rsid w:val="003A3A35"/>
    <w:rsid w:val="003A3B80"/>
    <w:rsid w:val="003A3C45"/>
    <w:rsid w:val="003A5198"/>
    <w:rsid w:val="003A526E"/>
    <w:rsid w:val="003A741F"/>
    <w:rsid w:val="003D0B8F"/>
    <w:rsid w:val="003D5862"/>
    <w:rsid w:val="003D7F6C"/>
    <w:rsid w:val="003E296E"/>
    <w:rsid w:val="003E32C2"/>
    <w:rsid w:val="003E524E"/>
    <w:rsid w:val="003F7F3D"/>
    <w:rsid w:val="00400985"/>
    <w:rsid w:val="0041081A"/>
    <w:rsid w:val="00410BE9"/>
    <w:rsid w:val="00412873"/>
    <w:rsid w:val="004130D9"/>
    <w:rsid w:val="0042042A"/>
    <w:rsid w:val="0042284D"/>
    <w:rsid w:val="00425EFA"/>
    <w:rsid w:val="004260AF"/>
    <w:rsid w:val="00430F7F"/>
    <w:rsid w:val="00432C68"/>
    <w:rsid w:val="0043609D"/>
    <w:rsid w:val="00440900"/>
    <w:rsid w:val="00441834"/>
    <w:rsid w:val="00445000"/>
    <w:rsid w:val="00445308"/>
    <w:rsid w:val="00445B67"/>
    <w:rsid w:val="00445D52"/>
    <w:rsid w:val="00453442"/>
    <w:rsid w:val="004537FD"/>
    <w:rsid w:val="004651A9"/>
    <w:rsid w:val="004764DA"/>
    <w:rsid w:val="00486779"/>
    <w:rsid w:val="00490D6E"/>
    <w:rsid w:val="0049104C"/>
    <w:rsid w:val="00492382"/>
    <w:rsid w:val="00492BA9"/>
    <w:rsid w:val="00492DE0"/>
    <w:rsid w:val="00494099"/>
    <w:rsid w:val="004B0502"/>
    <w:rsid w:val="004B2D80"/>
    <w:rsid w:val="004B2FA9"/>
    <w:rsid w:val="004B5A8E"/>
    <w:rsid w:val="004B7FDB"/>
    <w:rsid w:val="004C030C"/>
    <w:rsid w:val="004C0E68"/>
    <w:rsid w:val="004C5BA7"/>
    <w:rsid w:val="004D147F"/>
    <w:rsid w:val="004D2137"/>
    <w:rsid w:val="004E23BB"/>
    <w:rsid w:val="004E300E"/>
    <w:rsid w:val="004F16FD"/>
    <w:rsid w:val="004F2D43"/>
    <w:rsid w:val="00503E29"/>
    <w:rsid w:val="00504231"/>
    <w:rsid w:val="005065E1"/>
    <w:rsid w:val="00514A3F"/>
    <w:rsid w:val="005168D4"/>
    <w:rsid w:val="00521303"/>
    <w:rsid w:val="00534D5E"/>
    <w:rsid w:val="005502AE"/>
    <w:rsid w:val="005565D2"/>
    <w:rsid w:val="00557132"/>
    <w:rsid w:val="005672A5"/>
    <w:rsid w:val="005710CD"/>
    <w:rsid w:val="0057159C"/>
    <w:rsid w:val="0057204A"/>
    <w:rsid w:val="00575CB6"/>
    <w:rsid w:val="00582C23"/>
    <w:rsid w:val="00584132"/>
    <w:rsid w:val="00595D47"/>
    <w:rsid w:val="00596756"/>
    <w:rsid w:val="005A5364"/>
    <w:rsid w:val="005A60B0"/>
    <w:rsid w:val="005A6B24"/>
    <w:rsid w:val="005A7245"/>
    <w:rsid w:val="005B1521"/>
    <w:rsid w:val="005C6260"/>
    <w:rsid w:val="005D34BD"/>
    <w:rsid w:val="005D640F"/>
    <w:rsid w:val="005E3298"/>
    <w:rsid w:val="005E6E56"/>
    <w:rsid w:val="005E72E9"/>
    <w:rsid w:val="005E761F"/>
    <w:rsid w:val="005F58E0"/>
    <w:rsid w:val="005F6474"/>
    <w:rsid w:val="00604E79"/>
    <w:rsid w:val="006056E6"/>
    <w:rsid w:val="00612B99"/>
    <w:rsid w:val="00614DDD"/>
    <w:rsid w:val="0061611A"/>
    <w:rsid w:val="00616541"/>
    <w:rsid w:val="00620B7C"/>
    <w:rsid w:val="006234EC"/>
    <w:rsid w:val="00624666"/>
    <w:rsid w:val="00625431"/>
    <w:rsid w:val="00630308"/>
    <w:rsid w:val="00655E17"/>
    <w:rsid w:val="006642E0"/>
    <w:rsid w:val="00665766"/>
    <w:rsid w:val="006666D5"/>
    <w:rsid w:val="006762B6"/>
    <w:rsid w:val="006849F9"/>
    <w:rsid w:val="00691A8A"/>
    <w:rsid w:val="00691F1A"/>
    <w:rsid w:val="00694A67"/>
    <w:rsid w:val="00695085"/>
    <w:rsid w:val="00697FFC"/>
    <w:rsid w:val="006A5026"/>
    <w:rsid w:val="006B4E17"/>
    <w:rsid w:val="006C3D21"/>
    <w:rsid w:val="006C7D37"/>
    <w:rsid w:val="006D0906"/>
    <w:rsid w:val="006D3238"/>
    <w:rsid w:val="006E0EA9"/>
    <w:rsid w:val="006E741A"/>
    <w:rsid w:val="006F17B3"/>
    <w:rsid w:val="006F25B4"/>
    <w:rsid w:val="006F4F9D"/>
    <w:rsid w:val="006F7CC5"/>
    <w:rsid w:val="00701B77"/>
    <w:rsid w:val="007062E9"/>
    <w:rsid w:val="00711B40"/>
    <w:rsid w:val="00715F0D"/>
    <w:rsid w:val="00717943"/>
    <w:rsid w:val="0072015E"/>
    <w:rsid w:val="00720ACE"/>
    <w:rsid w:val="00723079"/>
    <w:rsid w:val="00731757"/>
    <w:rsid w:val="00736DB1"/>
    <w:rsid w:val="00743491"/>
    <w:rsid w:val="007445D4"/>
    <w:rsid w:val="00746135"/>
    <w:rsid w:val="007504C6"/>
    <w:rsid w:val="00751DC8"/>
    <w:rsid w:val="00763CBA"/>
    <w:rsid w:val="00764ED0"/>
    <w:rsid w:val="00777C34"/>
    <w:rsid w:val="00782066"/>
    <w:rsid w:val="00784060"/>
    <w:rsid w:val="007A3CED"/>
    <w:rsid w:val="007A562A"/>
    <w:rsid w:val="007A5EBD"/>
    <w:rsid w:val="007B46C5"/>
    <w:rsid w:val="007B6D08"/>
    <w:rsid w:val="007C2C0E"/>
    <w:rsid w:val="007C595F"/>
    <w:rsid w:val="007D2C56"/>
    <w:rsid w:val="007D3934"/>
    <w:rsid w:val="007D43DB"/>
    <w:rsid w:val="007D4F40"/>
    <w:rsid w:val="007E00F5"/>
    <w:rsid w:val="007E059A"/>
    <w:rsid w:val="007E6A60"/>
    <w:rsid w:val="007E6E2D"/>
    <w:rsid w:val="007E7731"/>
    <w:rsid w:val="007F0396"/>
    <w:rsid w:val="007F7528"/>
    <w:rsid w:val="008039EA"/>
    <w:rsid w:val="0080565F"/>
    <w:rsid w:val="00820084"/>
    <w:rsid w:val="008207BA"/>
    <w:rsid w:val="008216C5"/>
    <w:rsid w:val="00821FFA"/>
    <w:rsid w:val="0083336A"/>
    <w:rsid w:val="0083639C"/>
    <w:rsid w:val="0084473C"/>
    <w:rsid w:val="00847608"/>
    <w:rsid w:val="00855428"/>
    <w:rsid w:val="00863A85"/>
    <w:rsid w:val="008644C8"/>
    <w:rsid w:val="00864620"/>
    <w:rsid w:val="00866199"/>
    <w:rsid w:val="00871E0A"/>
    <w:rsid w:val="0087544D"/>
    <w:rsid w:val="00882222"/>
    <w:rsid w:val="00885BE9"/>
    <w:rsid w:val="008929D7"/>
    <w:rsid w:val="008956D0"/>
    <w:rsid w:val="0089598D"/>
    <w:rsid w:val="0089675F"/>
    <w:rsid w:val="008A2921"/>
    <w:rsid w:val="008A4BDE"/>
    <w:rsid w:val="008B5EBE"/>
    <w:rsid w:val="008B5F26"/>
    <w:rsid w:val="008B6F43"/>
    <w:rsid w:val="008B7722"/>
    <w:rsid w:val="008C386F"/>
    <w:rsid w:val="008C6568"/>
    <w:rsid w:val="008C6DF6"/>
    <w:rsid w:val="008D10D2"/>
    <w:rsid w:val="008D41A5"/>
    <w:rsid w:val="008D6BF3"/>
    <w:rsid w:val="008D7C18"/>
    <w:rsid w:val="008E0844"/>
    <w:rsid w:val="008F1525"/>
    <w:rsid w:val="008F477C"/>
    <w:rsid w:val="008F572B"/>
    <w:rsid w:val="008F5B1A"/>
    <w:rsid w:val="008F7627"/>
    <w:rsid w:val="009005F8"/>
    <w:rsid w:val="00900E5D"/>
    <w:rsid w:val="00904C15"/>
    <w:rsid w:val="009053B3"/>
    <w:rsid w:val="00906014"/>
    <w:rsid w:val="00906E14"/>
    <w:rsid w:val="00920BB1"/>
    <w:rsid w:val="00921AAE"/>
    <w:rsid w:val="009306BD"/>
    <w:rsid w:val="009327EB"/>
    <w:rsid w:val="009340E6"/>
    <w:rsid w:val="00934B61"/>
    <w:rsid w:val="0094161A"/>
    <w:rsid w:val="0094738F"/>
    <w:rsid w:val="009511B2"/>
    <w:rsid w:val="00962BF6"/>
    <w:rsid w:val="009674AC"/>
    <w:rsid w:val="00970DCC"/>
    <w:rsid w:val="00972DED"/>
    <w:rsid w:val="00981586"/>
    <w:rsid w:val="009873C9"/>
    <w:rsid w:val="0098744C"/>
    <w:rsid w:val="00993523"/>
    <w:rsid w:val="009949DE"/>
    <w:rsid w:val="009A74A7"/>
    <w:rsid w:val="009B0B7D"/>
    <w:rsid w:val="009B3613"/>
    <w:rsid w:val="009B75C1"/>
    <w:rsid w:val="009B7D0E"/>
    <w:rsid w:val="009C1567"/>
    <w:rsid w:val="009C34B1"/>
    <w:rsid w:val="009D7B3A"/>
    <w:rsid w:val="009E636A"/>
    <w:rsid w:val="009E7158"/>
    <w:rsid w:val="009F226A"/>
    <w:rsid w:val="009F388D"/>
    <w:rsid w:val="009F770B"/>
    <w:rsid w:val="00A00929"/>
    <w:rsid w:val="00A04BA3"/>
    <w:rsid w:val="00A07F80"/>
    <w:rsid w:val="00A109C1"/>
    <w:rsid w:val="00A17146"/>
    <w:rsid w:val="00A20A74"/>
    <w:rsid w:val="00A218A8"/>
    <w:rsid w:val="00A408AE"/>
    <w:rsid w:val="00A42D3D"/>
    <w:rsid w:val="00A4588E"/>
    <w:rsid w:val="00A51525"/>
    <w:rsid w:val="00A52171"/>
    <w:rsid w:val="00A52BE7"/>
    <w:rsid w:val="00A54789"/>
    <w:rsid w:val="00A6170B"/>
    <w:rsid w:val="00A64F2A"/>
    <w:rsid w:val="00A70102"/>
    <w:rsid w:val="00A70511"/>
    <w:rsid w:val="00A71C81"/>
    <w:rsid w:val="00A74A7A"/>
    <w:rsid w:val="00A75D18"/>
    <w:rsid w:val="00A7716A"/>
    <w:rsid w:val="00A821A2"/>
    <w:rsid w:val="00A8286C"/>
    <w:rsid w:val="00A8438B"/>
    <w:rsid w:val="00A90B51"/>
    <w:rsid w:val="00A91279"/>
    <w:rsid w:val="00A91E32"/>
    <w:rsid w:val="00A9395D"/>
    <w:rsid w:val="00A962E8"/>
    <w:rsid w:val="00A97089"/>
    <w:rsid w:val="00A97BDC"/>
    <w:rsid w:val="00AA657C"/>
    <w:rsid w:val="00AB0F64"/>
    <w:rsid w:val="00AB28A9"/>
    <w:rsid w:val="00AC011F"/>
    <w:rsid w:val="00AC436C"/>
    <w:rsid w:val="00AC5D4B"/>
    <w:rsid w:val="00AC7EF5"/>
    <w:rsid w:val="00AD02AE"/>
    <w:rsid w:val="00AD0CA9"/>
    <w:rsid w:val="00AD4B0B"/>
    <w:rsid w:val="00AD6BCE"/>
    <w:rsid w:val="00AE0D0F"/>
    <w:rsid w:val="00AE27C9"/>
    <w:rsid w:val="00AE4863"/>
    <w:rsid w:val="00AE777F"/>
    <w:rsid w:val="00AF0317"/>
    <w:rsid w:val="00AF42CC"/>
    <w:rsid w:val="00AF5A57"/>
    <w:rsid w:val="00B0061C"/>
    <w:rsid w:val="00B0157A"/>
    <w:rsid w:val="00B01FB5"/>
    <w:rsid w:val="00B03DA5"/>
    <w:rsid w:val="00B04AA0"/>
    <w:rsid w:val="00B05476"/>
    <w:rsid w:val="00B075C3"/>
    <w:rsid w:val="00B1048A"/>
    <w:rsid w:val="00B12C5C"/>
    <w:rsid w:val="00B142AF"/>
    <w:rsid w:val="00B301D8"/>
    <w:rsid w:val="00B3288F"/>
    <w:rsid w:val="00B32B31"/>
    <w:rsid w:val="00B33D31"/>
    <w:rsid w:val="00B368A2"/>
    <w:rsid w:val="00B36B6E"/>
    <w:rsid w:val="00B4411A"/>
    <w:rsid w:val="00B4516B"/>
    <w:rsid w:val="00B506E8"/>
    <w:rsid w:val="00B55F29"/>
    <w:rsid w:val="00B65F70"/>
    <w:rsid w:val="00B67037"/>
    <w:rsid w:val="00B70E5B"/>
    <w:rsid w:val="00B7508D"/>
    <w:rsid w:val="00B80268"/>
    <w:rsid w:val="00B80B9D"/>
    <w:rsid w:val="00B86498"/>
    <w:rsid w:val="00B87537"/>
    <w:rsid w:val="00B876D9"/>
    <w:rsid w:val="00B90ACA"/>
    <w:rsid w:val="00B913C1"/>
    <w:rsid w:val="00B92113"/>
    <w:rsid w:val="00B92CBB"/>
    <w:rsid w:val="00B93AF5"/>
    <w:rsid w:val="00B95D6F"/>
    <w:rsid w:val="00BA2231"/>
    <w:rsid w:val="00BA2F75"/>
    <w:rsid w:val="00BA3A1C"/>
    <w:rsid w:val="00BB1ED1"/>
    <w:rsid w:val="00BC1388"/>
    <w:rsid w:val="00BD0128"/>
    <w:rsid w:val="00BE05E3"/>
    <w:rsid w:val="00BE345B"/>
    <w:rsid w:val="00BF3721"/>
    <w:rsid w:val="00BF6AA6"/>
    <w:rsid w:val="00BF6B51"/>
    <w:rsid w:val="00C03BE0"/>
    <w:rsid w:val="00C03E44"/>
    <w:rsid w:val="00C06396"/>
    <w:rsid w:val="00C1381C"/>
    <w:rsid w:val="00C148BA"/>
    <w:rsid w:val="00C14A60"/>
    <w:rsid w:val="00C174BE"/>
    <w:rsid w:val="00C211CC"/>
    <w:rsid w:val="00C22162"/>
    <w:rsid w:val="00C227A6"/>
    <w:rsid w:val="00C23CD6"/>
    <w:rsid w:val="00C33E45"/>
    <w:rsid w:val="00C34624"/>
    <w:rsid w:val="00C36609"/>
    <w:rsid w:val="00C54407"/>
    <w:rsid w:val="00C55D35"/>
    <w:rsid w:val="00C569C6"/>
    <w:rsid w:val="00C66274"/>
    <w:rsid w:val="00C75565"/>
    <w:rsid w:val="00C76D7D"/>
    <w:rsid w:val="00C7711C"/>
    <w:rsid w:val="00C85822"/>
    <w:rsid w:val="00C912B2"/>
    <w:rsid w:val="00C91DB6"/>
    <w:rsid w:val="00CA2C05"/>
    <w:rsid w:val="00CB1EF4"/>
    <w:rsid w:val="00CB484D"/>
    <w:rsid w:val="00CB650A"/>
    <w:rsid w:val="00CC0610"/>
    <w:rsid w:val="00CC4A86"/>
    <w:rsid w:val="00CC7717"/>
    <w:rsid w:val="00CD5A4F"/>
    <w:rsid w:val="00CE01E5"/>
    <w:rsid w:val="00CE2392"/>
    <w:rsid w:val="00CF6CE2"/>
    <w:rsid w:val="00D00A1A"/>
    <w:rsid w:val="00D03DF8"/>
    <w:rsid w:val="00D13AF8"/>
    <w:rsid w:val="00D2345D"/>
    <w:rsid w:val="00D342D0"/>
    <w:rsid w:val="00D350FD"/>
    <w:rsid w:val="00D43339"/>
    <w:rsid w:val="00D4462F"/>
    <w:rsid w:val="00D50256"/>
    <w:rsid w:val="00D50D08"/>
    <w:rsid w:val="00D51B98"/>
    <w:rsid w:val="00D550EF"/>
    <w:rsid w:val="00D561E4"/>
    <w:rsid w:val="00D56A49"/>
    <w:rsid w:val="00D5729A"/>
    <w:rsid w:val="00D604D3"/>
    <w:rsid w:val="00D61EC3"/>
    <w:rsid w:val="00D7068A"/>
    <w:rsid w:val="00D70C36"/>
    <w:rsid w:val="00D70E90"/>
    <w:rsid w:val="00D70FB7"/>
    <w:rsid w:val="00D77190"/>
    <w:rsid w:val="00D82C18"/>
    <w:rsid w:val="00D9017B"/>
    <w:rsid w:val="00D96805"/>
    <w:rsid w:val="00DA6511"/>
    <w:rsid w:val="00DB3D0B"/>
    <w:rsid w:val="00DB58C6"/>
    <w:rsid w:val="00DB736D"/>
    <w:rsid w:val="00DB76F5"/>
    <w:rsid w:val="00DC29E6"/>
    <w:rsid w:val="00DC7E0D"/>
    <w:rsid w:val="00DD0F0A"/>
    <w:rsid w:val="00DD2C78"/>
    <w:rsid w:val="00DD67CC"/>
    <w:rsid w:val="00DE2B01"/>
    <w:rsid w:val="00DF1E47"/>
    <w:rsid w:val="00DF7893"/>
    <w:rsid w:val="00E02270"/>
    <w:rsid w:val="00E03A0B"/>
    <w:rsid w:val="00E0443C"/>
    <w:rsid w:val="00E0662F"/>
    <w:rsid w:val="00E10C95"/>
    <w:rsid w:val="00E12575"/>
    <w:rsid w:val="00E2326E"/>
    <w:rsid w:val="00E24904"/>
    <w:rsid w:val="00E25A3E"/>
    <w:rsid w:val="00E30BAD"/>
    <w:rsid w:val="00E3730C"/>
    <w:rsid w:val="00E4194F"/>
    <w:rsid w:val="00E4323E"/>
    <w:rsid w:val="00E47A2F"/>
    <w:rsid w:val="00E51214"/>
    <w:rsid w:val="00E545C8"/>
    <w:rsid w:val="00E615C5"/>
    <w:rsid w:val="00E61A88"/>
    <w:rsid w:val="00E708E6"/>
    <w:rsid w:val="00E741BC"/>
    <w:rsid w:val="00E91885"/>
    <w:rsid w:val="00E91CC6"/>
    <w:rsid w:val="00EA3ADE"/>
    <w:rsid w:val="00EA3CF6"/>
    <w:rsid w:val="00EA60D7"/>
    <w:rsid w:val="00EB44AB"/>
    <w:rsid w:val="00EB5A9F"/>
    <w:rsid w:val="00EC0962"/>
    <w:rsid w:val="00EC4D4B"/>
    <w:rsid w:val="00EC5ADC"/>
    <w:rsid w:val="00EC6C81"/>
    <w:rsid w:val="00ED1904"/>
    <w:rsid w:val="00ED3F3E"/>
    <w:rsid w:val="00EE68EC"/>
    <w:rsid w:val="00EF003F"/>
    <w:rsid w:val="00EF14E3"/>
    <w:rsid w:val="00EF3244"/>
    <w:rsid w:val="00EF3601"/>
    <w:rsid w:val="00F02B45"/>
    <w:rsid w:val="00F05662"/>
    <w:rsid w:val="00F12458"/>
    <w:rsid w:val="00F2554A"/>
    <w:rsid w:val="00F255C1"/>
    <w:rsid w:val="00F25618"/>
    <w:rsid w:val="00F27742"/>
    <w:rsid w:val="00F3412C"/>
    <w:rsid w:val="00F3479B"/>
    <w:rsid w:val="00F43862"/>
    <w:rsid w:val="00F50566"/>
    <w:rsid w:val="00F513CF"/>
    <w:rsid w:val="00F5140F"/>
    <w:rsid w:val="00F51781"/>
    <w:rsid w:val="00F545F8"/>
    <w:rsid w:val="00F65173"/>
    <w:rsid w:val="00F74039"/>
    <w:rsid w:val="00F75179"/>
    <w:rsid w:val="00F75B05"/>
    <w:rsid w:val="00F77D71"/>
    <w:rsid w:val="00F80B34"/>
    <w:rsid w:val="00F81157"/>
    <w:rsid w:val="00F83843"/>
    <w:rsid w:val="00F846F1"/>
    <w:rsid w:val="00F97904"/>
    <w:rsid w:val="00FA1484"/>
    <w:rsid w:val="00FB73C2"/>
    <w:rsid w:val="00FC0E27"/>
    <w:rsid w:val="00FC4C5C"/>
    <w:rsid w:val="00FC69AA"/>
    <w:rsid w:val="00FC6CF7"/>
    <w:rsid w:val="00FD03E1"/>
    <w:rsid w:val="00FD51D8"/>
    <w:rsid w:val="00FD5F71"/>
    <w:rsid w:val="00FD7401"/>
    <w:rsid w:val="00FE1F98"/>
    <w:rsid w:val="00FF30C3"/>
    <w:rsid w:val="00FF3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  <w14:docId w14:val="4F3F8115"/>
  <w15:docId w15:val="{084619AD-154B-4196-A2FC-2554DE08E5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7089"/>
    <w:pPr>
      <w:widowControl w:val="0"/>
      <w:wordWrap w:val="0"/>
      <w:autoSpaceDE w:val="0"/>
      <w:autoSpaceDN w:val="0"/>
      <w:spacing w:after="200" w:line="276" w:lineRule="auto"/>
    </w:pPr>
  </w:style>
  <w:style w:type="paragraph" w:styleId="1">
    <w:name w:val="heading 1"/>
    <w:basedOn w:val="a"/>
    <w:link w:val="1Char"/>
    <w:uiPriority w:val="9"/>
    <w:qFormat/>
    <w:rsid w:val="00B506E8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0"/>
    </w:pPr>
    <w:rPr>
      <w:rFonts w:ascii="굴림" w:eastAsia="굴림" w:hAnsi="굴림" w:cs="굴림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255284"/>
    <w:rPr>
      <w:sz w:val="18"/>
      <w:szCs w:val="18"/>
    </w:rPr>
  </w:style>
  <w:style w:type="paragraph" w:styleId="a4">
    <w:name w:val="annotation text"/>
    <w:basedOn w:val="a"/>
    <w:link w:val="Char"/>
    <w:unhideWhenUsed/>
    <w:rsid w:val="00255284"/>
    <w:pPr>
      <w:jc w:val="left"/>
    </w:pPr>
  </w:style>
  <w:style w:type="character" w:customStyle="1" w:styleId="Char">
    <w:name w:val="메모 텍스트 Char"/>
    <w:basedOn w:val="a0"/>
    <w:link w:val="a4"/>
    <w:rsid w:val="00255284"/>
  </w:style>
  <w:style w:type="table" w:customStyle="1" w:styleId="21">
    <w:name w:val="일반 표 21"/>
    <w:basedOn w:val="a1"/>
    <w:uiPriority w:val="42"/>
    <w:rsid w:val="0025528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Balloon Text"/>
    <w:basedOn w:val="a"/>
    <w:link w:val="Char0"/>
    <w:uiPriority w:val="99"/>
    <w:semiHidden/>
    <w:unhideWhenUsed/>
    <w:rsid w:val="0025528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5"/>
    <w:uiPriority w:val="99"/>
    <w:semiHidden/>
    <w:rsid w:val="00255284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25528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255284"/>
    <w:rPr>
      <w:rFonts w:ascii="맑은 고딕" w:eastAsia="맑은 고딕" w:hAnsi="맑은 고딕"/>
      <w:noProof/>
    </w:rPr>
  </w:style>
  <w:style w:type="paragraph" w:styleId="a6">
    <w:name w:val="header"/>
    <w:basedOn w:val="a"/>
    <w:link w:val="Char1"/>
    <w:uiPriority w:val="99"/>
    <w:unhideWhenUsed/>
    <w:rsid w:val="001241CD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6"/>
    <w:uiPriority w:val="99"/>
    <w:rsid w:val="001241CD"/>
  </w:style>
  <w:style w:type="paragraph" w:styleId="a7">
    <w:name w:val="footer"/>
    <w:basedOn w:val="a"/>
    <w:link w:val="Char2"/>
    <w:uiPriority w:val="99"/>
    <w:unhideWhenUsed/>
    <w:rsid w:val="001241CD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7"/>
    <w:uiPriority w:val="99"/>
    <w:rsid w:val="001241CD"/>
  </w:style>
  <w:style w:type="paragraph" w:customStyle="1" w:styleId="EndNoteBibliographyTitle">
    <w:name w:val="EndNote Bibliography Title"/>
    <w:basedOn w:val="a"/>
    <w:link w:val="EndNoteBibliographyTitleChar"/>
    <w:rsid w:val="002237FD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237FD"/>
    <w:rPr>
      <w:rFonts w:ascii="맑은 고딕" w:eastAsia="맑은 고딕" w:hAnsi="맑은 고딕"/>
      <w:noProof/>
    </w:rPr>
  </w:style>
  <w:style w:type="paragraph" w:styleId="a8">
    <w:name w:val="Revision"/>
    <w:hidden/>
    <w:uiPriority w:val="99"/>
    <w:semiHidden/>
    <w:rsid w:val="007D4F40"/>
    <w:pPr>
      <w:spacing w:after="0" w:line="240" w:lineRule="auto"/>
      <w:jc w:val="left"/>
    </w:pPr>
  </w:style>
  <w:style w:type="paragraph" w:styleId="a9">
    <w:name w:val="annotation subject"/>
    <w:basedOn w:val="a4"/>
    <w:next w:val="a4"/>
    <w:link w:val="Char3"/>
    <w:uiPriority w:val="99"/>
    <w:semiHidden/>
    <w:unhideWhenUsed/>
    <w:rsid w:val="008C6DF6"/>
    <w:rPr>
      <w:b/>
      <w:bCs/>
    </w:rPr>
  </w:style>
  <w:style w:type="character" w:customStyle="1" w:styleId="Char3">
    <w:name w:val="메모 주제 Char"/>
    <w:basedOn w:val="Char"/>
    <w:link w:val="a9"/>
    <w:uiPriority w:val="99"/>
    <w:semiHidden/>
    <w:rsid w:val="008C6DF6"/>
    <w:rPr>
      <w:b/>
      <w:bCs/>
    </w:rPr>
  </w:style>
  <w:style w:type="paragraph" w:styleId="aa">
    <w:name w:val="List Paragraph"/>
    <w:basedOn w:val="a"/>
    <w:uiPriority w:val="34"/>
    <w:qFormat/>
    <w:rsid w:val="008D41A5"/>
    <w:pPr>
      <w:ind w:leftChars="400" w:left="800"/>
    </w:pPr>
  </w:style>
  <w:style w:type="paragraph" w:customStyle="1" w:styleId="ab">
    <w:name w:val="바탕글"/>
    <w:basedOn w:val="a"/>
    <w:rsid w:val="006E741A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c">
    <w:name w:val="Normal (Web)"/>
    <w:basedOn w:val="a"/>
    <w:uiPriority w:val="99"/>
    <w:unhideWhenUsed/>
    <w:rsid w:val="00962BF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Emphasis"/>
    <w:basedOn w:val="a0"/>
    <w:uiPriority w:val="20"/>
    <w:qFormat/>
    <w:rsid w:val="00B92113"/>
    <w:rPr>
      <w:i/>
      <w:iCs/>
    </w:rPr>
  </w:style>
  <w:style w:type="table" w:styleId="ae">
    <w:name w:val="Table Grid"/>
    <w:basedOn w:val="a1"/>
    <w:uiPriority w:val="39"/>
    <w:rsid w:val="0062466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f">
    <w:name w:val="Strong"/>
    <w:basedOn w:val="a0"/>
    <w:qFormat/>
    <w:rsid w:val="0002518A"/>
    <w:rPr>
      <w:b/>
      <w:bCs/>
    </w:rPr>
  </w:style>
  <w:style w:type="character" w:customStyle="1" w:styleId="1Char">
    <w:name w:val="제목 1 Char"/>
    <w:basedOn w:val="a0"/>
    <w:link w:val="1"/>
    <w:uiPriority w:val="9"/>
    <w:rsid w:val="00B506E8"/>
    <w:rPr>
      <w:rFonts w:ascii="굴림" w:eastAsia="굴림" w:hAnsi="굴림" w:cs="굴림"/>
      <w:b/>
      <w:bCs/>
      <w:kern w:val="36"/>
      <w:sz w:val="48"/>
      <w:szCs w:val="48"/>
    </w:rPr>
  </w:style>
  <w:style w:type="character" w:styleId="af0">
    <w:name w:val="Hyperlink"/>
    <w:basedOn w:val="a0"/>
    <w:uiPriority w:val="99"/>
    <w:unhideWhenUsed/>
    <w:rsid w:val="00EC0962"/>
    <w:rPr>
      <w:color w:val="0563C1" w:themeColor="hyperlink"/>
      <w:u w:val="single"/>
    </w:rPr>
  </w:style>
  <w:style w:type="table" w:customStyle="1" w:styleId="211">
    <w:name w:val="일반 표 211"/>
    <w:basedOn w:val="a1"/>
    <w:uiPriority w:val="42"/>
    <w:rsid w:val="000D3405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2">
    <w:name w:val="일반 표 212"/>
    <w:basedOn w:val="a1"/>
    <w:uiPriority w:val="42"/>
    <w:rsid w:val="007C595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3">
    <w:name w:val="일반 표 213"/>
    <w:basedOn w:val="a1"/>
    <w:uiPriority w:val="42"/>
    <w:rsid w:val="00085DA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214">
    <w:name w:val="일반 표 214"/>
    <w:basedOn w:val="a1"/>
    <w:uiPriority w:val="42"/>
    <w:rsid w:val="009E7158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706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6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1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0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F0FFB04-E3F9-439A-A2EE-F965C60279B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3</Pages>
  <Words>396</Words>
  <Characters>2258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brmh</cp:lastModifiedBy>
  <cp:revision>64</cp:revision>
  <cp:lastPrinted>2018-04-01T17:12:00Z</cp:lastPrinted>
  <dcterms:created xsi:type="dcterms:W3CDTF">2018-09-28T06:19:00Z</dcterms:created>
  <dcterms:modified xsi:type="dcterms:W3CDTF">2019-06-17T08:12:00Z</dcterms:modified>
</cp:coreProperties>
</file>